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8"/>
          <w:szCs w:val="28"/>
        </w:rPr>
        <w:t>S4 Table</w:t>
      </w:r>
      <w:r>
        <w:rPr/>
        <w:t>: detailed study characteristics of Mixed Methods Studies</w:t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928"/>
        <w:gridCol w:w="1103"/>
        <w:gridCol w:w="1362"/>
        <w:gridCol w:w="5326"/>
        <w:gridCol w:w="2694"/>
      </w:tblGrid>
      <w:tr>
        <w:trPr>
          <w:trHeight w:val="567" w:hRule="exact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tudy, Year, Participant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thnic groups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ecruitment site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tudy Focu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opulation</w:t>
            </w:r>
          </w:p>
        </w:tc>
      </w:tr>
      <w:tr>
        <w:trPr>
          <w:trHeight w:val="1701" w:hRule="exact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Osamor et al, 2010 , Lay persons (patients &amp; CAM practitioners),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uth-wes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oruba, Ibo, Isoko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dikan Community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  <w:r>
              <w:rPr>
                <w:sz w:val="20"/>
                <w:szCs w:val="20"/>
              </w:rPr>
              <w:t>To investigate the frequency and factors associated with use of CAM among hypertensive subjects in an urban Nigerian community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sz w:val="20"/>
                <w:szCs w:val="20"/>
              </w:rPr>
              <w:t>-To obtain Perspectives about the management of hypertension from CAM practitioners in the community</w:t>
            </w:r>
            <w:r>
              <w:rPr/>
              <w:t>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AM practitioner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rPr>
                <w:b/>
                <w:b/>
              </w:rPr>
            </w:pPr>
            <w:r>
              <w:rPr/>
              <w:t>Diagnosed and treated for HTN</w:t>
            </w:r>
          </w:p>
        </w:tc>
      </w:tr>
      <w:tr>
        <w:trPr/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Osamor et al, 2011, Lay persons(patients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uth-wes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oruba, Ibo, Isoko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Idikan Community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19"/>
                <w:szCs w:val="19"/>
                <w:lang w:eastAsia="en-GB"/>
              </w:rPr>
            </w:pPr>
            <w:r>
              <w:rPr>
                <w:rFonts w:cs="Calibri"/>
                <w:sz w:val="19"/>
                <w:szCs w:val="19"/>
                <w:lang w:eastAsia="en-GB"/>
              </w:rPr>
              <w:t xml:space="preserve"> </w:t>
            </w:r>
            <w:r>
              <w:rPr>
                <w:rFonts w:cs="StoneSerifStd-Medium"/>
                <w:sz w:val="19"/>
                <w:szCs w:val="19"/>
                <w:lang w:eastAsia="en-GB"/>
              </w:rPr>
              <w:t>To describe treatment-compliance patterns among hypertensive subjects in a Nigerian community and investigates the factors associated with good compliance, including demographic factors, beliefs about hypertension, and the availability of social suppor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Diagnosed and treated for HTN</w:t>
            </w:r>
          </w:p>
        </w:tc>
      </w:tr>
      <w:tr>
        <w:trPr>
          <w:trHeight w:val="1701" w:hRule="atLeast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Osamor, 2011,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- Lay persons (patients, traditional healers &amp; PMV)</w:t>
            </w:r>
          </w:p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</w:t>
            </w:r>
            <w:r>
              <w:rPr>
                <w:b/>
              </w:rPr>
              <w:t>- Health Care Practitioners  (HCP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outh-wes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oruba, Ibo, Isoko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dikan Community</w:t>
            </w:r>
          </w:p>
        </w:tc>
        <w:tc>
          <w:tcPr>
            <w:tcW w:w="5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StoneSerifStd-Medium"/>
                <w:sz w:val="19"/>
                <w:szCs w:val="19"/>
                <w:lang w:eastAsia="en-GB"/>
              </w:rPr>
            </w:pPr>
            <w:r>
              <w:rPr>
                <w:rFonts w:cs="Calibri"/>
              </w:rPr>
              <w:t xml:space="preserve"> </w:t>
            </w:r>
            <w:r>
              <w:rPr/>
              <w:t>To study care seeking behavior for hypertension in an urban Nigerian community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Diagnosed and treated for HTN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- Patent Medicine Vendors(PMV)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-Health Care Practitioners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6838" w:h="11906"/>
      <w:pgMar w:left="1644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12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Malgun Gothic" w:cs="Tung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20:16:00Z</dcterms:created>
  <dc:creator>Mr Akinlua</dc:creator>
  <dc:description/>
  <cp:keywords/>
  <dc:language>en-US</dc:language>
  <cp:lastModifiedBy>Mr Akinlua</cp:lastModifiedBy>
  <dcterms:modified xsi:type="dcterms:W3CDTF">2016-04-19T20:02:00Z</dcterms:modified>
  <cp:revision>3</cp:revision>
  <dc:subject/>
  <dc:title/>
</cp:coreProperties>
</file>